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8"/>
        <w:gridCol w:w="1170"/>
        <w:gridCol w:w="990"/>
        <w:gridCol w:w="1170"/>
        <w:gridCol w:w="1260"/>
        <w:gridCol w:w="1260"/>
        <w:gridCol w:w="1188"/>
      </w:tblGrid>
      <w:tr w:rsidR="004C12F9" w:rsidRPr="00DC07EE" w:rsidTr="007811C5">
        <w:trPr>
          <w:trHeight w:val="386"/>
        </w:trPr>
        <w:tc>
          <w:tcPr>
            <w:tcW w:w="18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12F9" w:rsidRPr="00DC07EE" w:rsidRDefault="004C12F9" w:rsidP="007811C5">
            <w:pPr>
              <w:jc w:val="center"/>
            </w:pPr>
            <w:r w:rsidRPr="00DC07EE">
              <w:t>Tissue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C12F9" w:rsidRPr="00F5497B" w:rsidRDefault="004C12F9" w:rsidP="007811C5">
            <w:pPr>
              <w:jc w:val="center"/>
            </w:pPr>
            <w:r w:rsidRPr="00F5497B">
              <w:t>Egypt/07</w:t>
            </w:r>
          </w:p>
        </w:tc>
        <w:tc>
          <w:tcPr>
            <w:tcW w:w="370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C12F9" w:rsidRPr="00F5497B" w:rsidRDefault="004C12F9" w:rsidP="007811C5">
            <w:pPr>
              <w:jc w:val="center"/>
            </w:pPr>
            <w:r w:rsidRPr="00F5497B">
              <w:t>Egypt/08</w:t>
            </w:r>
          </w:p>
        </w:tc>
      </w:tr>
      <w:tr w:rsidR="004C12F9" w:rsidRPr="00DC07EE" w:rsidTr="007811C5">
        <w:tc>
          <w:tcPr>
            <w:tcW w:w="18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pPr>
              <w:jc w:val="center"/>
            </w:pPr>
            <w:r w:rsidRPr="00DC07EE">
              <w:t>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pPr>
              <w:jc w:val="center"/>
            </w:pPr>
            <w:r w:rsidRPr="00DC07EE">
              <w:t>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pPr>
              <w:jc w:val="center"/>
            </w:pPr>
            <w:r w:rsidRPr="00DC07EE">
              <w:t>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pPr>
              <w:jc w:val="center"/>
            </w:pPr>
            <w:r w:rsidRPr="00DC07EE">
              <w:t>I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pPr>
              <w:jc w:val="center"/>
            </w:pPr>
            <w:r w:rsidRPr="00DC07EE">
              <w:t>IC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pPr>
              <w:jc w:val="center"/>
            </w:pPr>
            <w:r w:rsidRPr="00DC07EE">
              <w:t>IO</w:t>
            </w:r>
          </w:p>
        </w:tc>
      </w:tr>
      <w:tr w:rsidR="004C12F9" w:rsidRPr="00DC07EE" w:rsidTr="007811C5"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r w:rsidRPr="00DC07EE">
              <w:t>Nasa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r w:rsidRPr="00DC07EE">
              <w:t>-/+</w:t>
            </w:r>
            <w:r w:rsidRPr="009A6CB0">
              <w:rPr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Trachea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+/++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++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Lung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+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+/++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++/++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Heart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Eye lid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+/+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proofErr w:type="spellStart"/>
            <w:r>
              <w:t>Harderian</w:t>
            </w:r>
            <w:proofErr w:type="spellEnd"/>
            <w:r>
              <w:t xml:space="preserve"> gland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++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Thymus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+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+/+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+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Bursa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Spleen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+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+/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Liver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Kidney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Intestine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Pancreas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+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Gonads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+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Eye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Brain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+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Hair follicle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Muscle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</w:tr>
      <w:tr w:rsidR="004C12F9" w:rsidRPr="00DC07EE" w:rsidTr="007811C5">
        <w:tc>
          <w:tcPr>
            <w:tcW w:w="1818" w:type="dxa"/>
            <w:shd w:val="clear" w:color="auto" w:fill="auto"/>
          </w:tcPr>
          <w:p w:rsidR="004C12F9" w:rsidRPr="00DC07EE" w:rsidRDefault="004C12F9" w:rsidP="007811C5">
            <w:r w:rsidRPr="00DC07EE">
              <w:t>Adrenals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99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4C12F9" w:rsidRPr="00DC07EE" w:rsidRDefault="004C12F9" w:rsidP="007811C5">
            <w:r w:rsidRPr="00DC07EE">
              <w:t>-/-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+/+</w:t>
            </w:r>
          </w:p>
        </w:tc>
        <w:tc>
          <w:tcPr>
            <w:tcW w:w="1260" w:type="dxa"/>
            <w:shd w:val="clear" w:color="auto" w:fill="auto"/>
          </w:tcPr>
          <w:p w:rsidR="004C12F9" w:rsidRPr="00DC07EE" w:rsidRDefault="004C12F9" w:rsidP="007811C5">
            <w:r w:rsidRPr="00DC07EE">
              <w:t>-/++</w:t>
            </w:r>
          </w:p>
        </w:tc>
        <w:tc>
          <w:tcPr>
            <w:tcW w:w="1188" w:type="dxa"/>
            <w:shd w:val="clear" w:color="auto" w:fill="auto"/>
          </w:tcPr>
          <w:p w:rsidR="004C12F9" w:rsidRPr="00DC07EE" w:rsidRDefault="004C12F9" w:rsidP="007811C5">
            <w:r w:rsidRPr="00DC07EE">
              <w:t>+/-</w:t>
            </w:r>
          </w:p>
        </w:tc>
      </w:tr>
    </w:tbl>
    <w:p w:rsidR="004C12F9" w:rsidRDefault="004C12F9" w:rsidP="005054BE">
      <w:pPr>
        <w:spacing w:before="120"/>
        <w:rPr>
          <w:b/>
          <w:bCs/>
        </w:rPr>
      </w:pPr>
      <w:proofErr w:type="spellStart"/>
      <w:proofErr w:type="gramStart"/>
      <w:r w:rsidRPr="009A6CB0">
        <w:rPr>
          <w:vertAlign w:val="superscript"/>
        </w:rPr>
        <w:t>A</w:t>
      </w:r>
      <w:r>
        <w:rPr>
          <w:bCs/>
        </w:rPr>
        <w:t>Duck</w:t>
      </w:r>
      <w:proofErr w:type="spellEnd"/>
      <w:r>
        <w:rPr>
          <w:bCs/>
        </w:rPr>
        <w:t xml:space="preserve"> 1/duck 2.</w:t>
      </w:r>
      <w:proofErr w:type="gramEnd"/>
      <w:r>
        <w:rPr>
          <w:bCs/>
        </w:rPr>
        <w:t xml:space="preserve"> - + no virus antigen staining; + = infrequent; ++ = common; +++ =widespread.</w:t>
      </w:r>
    </w:p>
    <w:p w:rsidR="004C12F9" w:rsidRDefault="004C12F9" w:rsidP="004C12F9">
      <w:pPr>
        <w:spacing w:line="480" w:lineRule="auto"/>
        <w:rPr>
          <w:b/>
          <w:bCs/>
        </w:rPr>
      </w:pPr>
    </w:p>
    <w:p w:rsidR="00D13D4B" w:rsidRDefault="00D13D4B"/>
    <w:sectPr w:rsidR="00D13D4B" w:rsidSect="00AE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4C12F9"/>
    <w:rsid w:val="004A3900"/>
    <w:rsid w:val="004C12F9"/>
    <w:rsid w:val="005054BE"/>
    <w:rsid w:val="007207F8"/>
    <w:rsid w:val="00AC636E"/>
    <w:rsid w:val="00AE5F73"/>
    <w:rsid w:val="00D13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2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12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2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2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antin-Jackwood</dc:creator>
  <cp:lastModifiedBy>ecoulamy</cp:lastModifiedBy>
  <cp:revision>5</cp:revision>
  <dcterms:created xsi:type="dcterms:W3CDTF">2013-06-07T15:59:00Z</dcterms:created>
  <dcterms:modified xsi:type="dcterms:W3CDTF">2013-07-05T07:39:00Z</dcterms:modified>
</cp:coreProperties>
</file>